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42AA1" w14:textId="490C7AE3" w:rsidR="0030195A" w:rsidRPr="00AC0329" w:rsidRDefault="00E53330">
      <w:pPr>
        <w:rPr>
          <w:rFonts w:ascii="Arial" w:hAnsi="Arial" w:cs="Arial"/>
          <w:sz w:val="20"/>
          <w:szCs w:val="18"/>
        </w:rPr>
      </w:pPr>
      <w:r w:rsidRPr="00E53330">
        <w:rPr>
          <w:rFonts w:ascii="Arial" w:hAnsi="Arial" w:cs="Arial"/>
          <w:b/>
          <w:sz w:val="20"/>
          <w:szCs w:val="20"/>
        </w:rPr>
        <w:t>Supplementary file 1</w:t>
      </w:r>
      <w:r w:rsidR="00AF769A" w:rsidRPr="00AC0329">
        <w:rPr>
          <w:rFonts w:ascii="Arial" w:hAnsi="Arial" w:cs="Arial"/>
          <w:sz w:val="20"/>
          <w:szCs w:val="20"/>
        </w:rPr>
        <w:t>.</w:t>
      </w:r>
      <w:r w:rsidR="00AF769A" w:rsidRPr="00AC0329">
        <w:rPr>
          <w:rFonts w:ascii="Arial" w:hAnsi="Arial" w:cs="Arial"/>
          <w:sz w:val="20"/>
          <w:szCs w:val="18"/>
        </w:rPr>
        <w:t xml:space="preserve"> Average dimensions and ratios of ventral and dorsal valves of </w:t>
      </w:r>
      <w:proofErr w:type="spellStart"/>
      <w:r w:rsidR="00AF769A" w:rsidRPr="00AC0329">
        <w:rPr>
          <w:rFonts w:ascii="Arial" w:hAnsi="Arial" w:cs="Arial"/>
          <w:i/>
          <w:sz w:val="20"/>
          <w:szCs w:val="18"/>
        </w:rPr>
        <w:t>Latusobolus</w:t>
      </w:r>
      <w:proofErr w:type="spellEnd"/>
      <w:r w:rsidR="00AF769A" w:rsidRPr="00AC0329">
        <w:rPr>
          <w:rFonts w:ascii="Arial" w:hAnsi="Arial" w:cs="Arial"/>
          <w:i/>
          <w:sz w:val="20"/>
          <w:szCs w:val="18"/>
        </w:rPr>
        <w:t xml:space="preserve"> </w:t>
      </w:r>
      <w:proofErr w:type="spellStart"/>
      <w:r w:rsidR="00AF769A" w:rsidRPr="00AC0329">
        <w:rPr>
          <w:rFonts w:ascii="Arial" w:hAnsi="Arial" w:cs="Arial"/>
          <w:i/>
          <w:sz w:val="20"/>
          <w:szCs w:val="18"/>
        </w:rPr>
        <w:t>xiaoyangbaensis</w:t>
      </w:r>
      <w:proofErr w:type="spellEnd"/>
      <w:r w:rsidR="00AF769A" w:rsidRPr="00AC0329">
        <w:rPr>
          <w:rFonts w:ascii="Arial" w:hAnsi="Arial" w:cs="Arial"/>
          <w:sz w:val="20"/>
          <w:szCs w:val="18"/>
        </w:rPr>
        <w:t xml:space="preserve"> gen. et sp. </w:t>
      </w:r>
      <w:proofErr w:type="spellStart"/>
      <w:r w:rsidR="00AF769A" w:rsidRPr="00AC0329">
        <w:rPr>
          <w:rFonts w:ascii="Arial" w:hAnsi="Arial" w:cs="Arial"/>
          <w:sz w:val="20"/>
          <w:szCs w:val="18"/>
        </w:rPr>
        <w:t>nov.</w:t>
      </w:r>
      <w:proofErr w:type="spellEnd"/>
      <w:r w:rsidR="00AF769A" w:rsidRPr="00AC0329">
        <w:rPr>
          <w:rFonts w:ascii="Arial" w:hAnsi="Arial" w:cs="Arial"/>
          <w:sz w:val="20"/>
          <w:szCs w:val="18"/>
        </w:rPr>
        <w:t xml:space="preserve"> from the Cambrian Series 2 Shuijingtuo Formation</w:t>
      </w:r>
      <w:r w:rsidR="00DF2B5F">
        <w:rPr>
          <w:rFonts w:ascii="Arial" w:hAnsi="Arial" w:cs="Arial" w:hint="eastAsia"/>
          <w:sz w:val="20"/>
          <w:szCs w:val="18"/>
        </w:rPr>
        <w:t>,</w:t>
      </w:r>
      <w:r w:rsidR="00DF2B5F">
        <w:rPr>
          <w:rFonts w:ascii="Arial" w:hAnsi="Arial" w:cs="Arial"/>
          <w:sz w:val="20"/>
          <w:szCs w:val="18"/>
        </w:rPr>
        <w:t xml:space="preserve"> South China</w:t>
      </w:r>
      <w:r w:rsidR="00AF769A" w:rsidRPr="00AC0329">
        <w:rPr>
          <w:rFonts w:ascii="Arial" w:hAnsi="Arial" w:cs="Arial"/>
          <w:sz w:val="20"/>
          <w:szCs w:val="18"/>
        </w:rPr>
        <w:t>.</w:t>
      </w:r>
    </w:p>
    <w:p w14:paraId="3B6450A2" w14:textId="77777777" w:rsidR="009E7A9B" w:rsidRDefault="009E7A9B">
      <w:pPr>
        <w:rPr>
          <w:rFonts w:ascii="Times New Roman" w:hAnsi="Times New Roman" w:cs="Times New Roman"/>
          <w:sz w:val="20"/>
          <w:szCs w:val="18"/>
        </w:rPr>
      </w:pPr>
    </w:p>
    <w:tbl>
      <w:tblPr>
        <w:tblW w:w="15304" w:type="dxa"/>
        <w:tblLayout w:type="fixed"/>
        <w:tblLook w:val="04A0" w:firstRow="1" w:lastRow="0" w:firstColumn="1" w:lastColumn="0" w:noHBand="0" w:noVBand="1"/>
      </w:tblPr>
      <w:tblGrid>
        <w:gridCol w:w="911"/>
        <w:gridCol w:w="251"/>
        <w:gridCol w:w="684"/>
        <w:gridCol w:w="225"/>
        <w:gridCol w:w="459"/>
        <w:gridCol w:w="449"/>
        <w:gridCol w:w="123"/>
        <w:gridCol w:w="684"/>
        <w:gridCol w:w="234"/>
        <w:gridCol w:w="338"/>
        <w:gridCol w:w="524"/>
        <w:gridCol w:w="94"/>
        <w:gridCol w:w="572"/>
        <w:gridCol w:w="237"/>
        <w:gridCol w:w="335"/>
        <w:gridCol w:w="565"/>
        <w:gridCol w:w="7"/>
        <w:gridCol w:w="572"/>
        <w:gridCol w:w="331"/>
        <w:gridCol w:w="241"/>
        <w:gridCol w:w="572"/>
        <w:gridCol w:w="98"/>
        <w:gridCol w:w="474"/>
        <w:gridCol w:w="431"/>
        <w:gridCol w:w="141"/>
        <w:gridCol w:w="570"/>
        <w:gridCol w:w="268"/>
        <w:gridCol w:w="304"/>
        <w:gridCol w:w="560"/>
        <w:gridCol w:w="10"/>
        <w:gridCol w:w="572"/>
        <w:gridCol w:w="308"/>
        <w:gridCol w:w="164"/>
        <w:gridCol w:w="517"/>
        <w:gridCol w:w="211"/>
        <w:gridCol w:w="416"/>
        <w:gridCol w:w="554"/>
        <w:gridCol w:w="371"/>
        <w:gridCol w:w="547"/>
        <w:gridCol w:w="380"/>
      </w:tblGrid>
      <w:tr w:rsidR="00DF2B5F" w:rsidRPr="00D51E34" w14:paraId="6A36F605" w14:textId="77777777" w:rsidTr="000C2B6D">
        <w:trPr>
          <w:trHeight w:val="243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314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DC6F0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C3F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F8A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012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1C1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89AE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s</w:t>
            </w:r>
            <w:proofErr w:type="spellEnd"/>
          </w:p>
        </w:tc>
        <w:tc>
          <w:tcPr>
            <w:tcW w:w="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F20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s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BDE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4D2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375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BD3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D004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E43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l</w:t>
            </w:r>
            <w:proofErr w:type="spellEnd"/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BC6C" w14:textId="77777777" w:rsidR="00E875B8" w:rsidRPr="009E7A9B" w:rsidRDefault="00E875B8" w:rsidP="00E43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="00E434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l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552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46B7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C9C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i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ED2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</w:t>
            </w: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895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-e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A89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C5D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E447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32A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8EC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6AA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/W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1D7F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/L</w:t>
            </w:r>
          </w:p>
        </w:tc>
      </w:tr>
      <w:tr w:rsidR="00DF2B5F" w:rsidRPr="00D51E34" w14:paraId="7E26EBF3" w14:textId="77777777" w:rsidTr="000C2B6D">
        <w:trPr>
          <w:trHeight w:val="23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0F1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7A157139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7F8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618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291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3D0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487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51B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2B8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D30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5AE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517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1E8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65D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230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A9C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8EB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E4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5B5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351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0EE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0F7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DF1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7FF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4EA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DF2B5F" w:rsidRPr="00D51E34" w14:paraId="1EB642DA" w14:textId="77777777" w:rsidTr="000C2B6D">
        <w:trPr>
          <w:trHeight w:val="23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CB9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6F2CC1CF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024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72B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E76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C6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CE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023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97EE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610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FBA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BCD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74C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710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BE2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2A5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4AF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513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F45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374E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  <w:r w:rsidR="00856E5F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628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  <w:r w:rsidR="000C2B6D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DCC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483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7C1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7%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44F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2%</w:t>
            </w:r>
          </w:p>
        </w:tc>
      </w:tr>
      <w:tr w:rsidR="00DF2B5F" w:rsidRPr="00D51E34" w14:paraId="6C42B7D4" w14:textId="77777777" w:rsidTr="000C2B6D">
        <w:trPr>
          <w:trHeight w:val="23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DB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23914BD1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33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5FF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4DC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CCF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C7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56E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E5C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324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A01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2A5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039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38A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8B3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F02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E79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151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3A9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9D2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  <w:r w:rsidR="000C2B6D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97C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0C2B6D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0A2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2D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335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43%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61E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8%</w:t>
            </w:r>
          </w:p>
        </w:tc>
      </w:tr>
      <w:tr w:rsidR="00DF2B5F" w:rsidRPr="00D51E34" w14:paraId="277153EE" w14:textId="77777777" w:rsidTr="000C2B6D">
        <w:trPr>
          <w:trHeight w:val="23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22D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x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65ACA8C9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B9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5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D71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CBF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ECE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DF8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7C8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7D1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AA7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35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94D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E87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76C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1C9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F3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C3E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DA8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E2B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10C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  <w:r w:rsidR="000C2B6D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94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  <w:r w:rsidR="000C2B6D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BAE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65B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50A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7%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3C4E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4%</w:t>
            </w:r>
          </w:p>
        </w:tc>
      </w:tr>
      <w:tr w:rsidR="00DF2B5F" w:rsidRPr="00D51E34" w14:paraId="18EFCD52" w14:textId="77777777" w:rsidTr="000C2B6D">
        <w:trPr>
          <w:trHeight w:val="233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91E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AC3067D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AC6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75E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F17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7E0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DE6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0C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A6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EC1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C75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0DE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154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89B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A5B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49D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168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B15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A23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8C8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  <w:r w:rsidR="000C2B6D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ABE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0C2B6D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9CF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F79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9D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9%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9FC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9%</w:t>
            </w:r>
          </w:p>
        </w:tc>
      </w:tr>
      <w:tr w:rsidR="00DF2B5F" w:rsidRPr="00D51E34" w14:paraId="56219EB5" w14:textId="77777777" w:rsidTr="000C2B6D">
        <w:trPr>
          <w:trHeight w:val="233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7A7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AD922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C62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6364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54E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04B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F49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08D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303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ACF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EED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BFD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A63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EAB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2F7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EE6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8B9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C8E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5816E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586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B34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4DD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114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E68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%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933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%</w:t>
            </w:r>
          </w:p>
        </w:tc>
      </w:tr>
      <w:tr w:rsidR="000C2B6D" w:rsidRPr="00D51E34" w14:paraId="4C80BE6D" w14:textId="77777777" w:rsidTr="000C2B6D">
        <w:trPr>
          <w:gridAfter w:val="1"/>
          <w:wAfter w:w="380" w:type="dxa"/>
          <w:trHeight w:val="241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72C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9FAC9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B73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0D7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s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E04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s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s</w:t>
            </w:r>
            <w:proofErr w:type="spellEnd"/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4FCC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806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n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9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205A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D93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</w:p>
        </w:tc>
        <w:tc>
          <w:tcPr>
            <w:tcW w:w="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EF4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BB9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C9C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BD8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3B7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806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l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000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="00806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l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BE1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i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-e</w:t>
            </w:r>
          </w:p>
        </w:tc>
        <w:tc>
          <w:tcPr>
            <w:tcW w:w="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94D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</w:t>
            </w:r>
            <w:proofErr w:type="spellStart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e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40A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</w:t>
            </w:r>
          </w:p>
        </w:tc>
      </w:tr>
      <w:tr w:rsidR="000C2B6D" w:rsidRPr="00D51E34" w14:paraId="42C6ED7F" w14:textId="77777777" w:rsidTr="000C2B6D">
        <w:trPr>
          <w:gridAfter w:val="1"/>
          <w:wAfter w:w="380" w:type="dxa"/>
          <w:trHeight w:val="231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363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29299A11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4B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FFD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E11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473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F00E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070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5FE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12A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86C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37E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1D3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C81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A63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9A7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99F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0C2B6D" w:rsidRPr="00D51E34" w14:paraId="30603A9B" w14:textId="77777777" w:rsidTr="000C2B6D">
        <w:trPr>
          <w:gridAfter w:val="1"/>
          <w:wAfter w:w="380" w:type="dxa"/>
          <w:trHeight w:val="231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027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50758D8F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8A3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7%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C6C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7%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EBB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21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091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2%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BA1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5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763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8%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4F6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3%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05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22%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2DD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8%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351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7%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FAA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9%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BE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7%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A56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6%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C5D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8%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D09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8%</w:t>
            </w:r>
          </w:p>
        </w:tc>
      </w:tr>
      <w:tr w:rsidR="000C2B6D" w:rsidRPr="00D51E34" w14:paraId="1826F316" w14:textId="77777777" w:rsidTr="000C2B6D">
        <w:trPr>
          <w:gridAfter w:val="1"/>
          <w:wAfter w:w="380" w:type="dxa"/>
          <w:trHeight w:val="231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13C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BC5112A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379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0%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C88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%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0A35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81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765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5%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937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9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CD46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5%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A60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9%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81A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1%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B9D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8%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25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1%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71B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7%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AA0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0%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C69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3%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1B4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1%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322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4%</w:t>
            </w:r>
          </w:p>
        </w:tc>
      </w:tr>
      <w:tr w:rsidR="000C2B6D" w:rsidRPr="00D51E34" w14:paraId="231BFF2A" w14:textId="77777777" w:rsidTr="000C2B6D">
        <w:trPr>
          <w:gridAfter w:val="1"/>
          <w:wAfter w:w="380" w:type="dxa"/>
          <w:trHeight w:val="231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629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x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58FA2AC4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961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0%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D7F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7%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9A0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4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540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0%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3E2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0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4B6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1%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42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9%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637E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9%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C51E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6%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02C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72%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DE2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6%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C2B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0%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180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01%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A3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89%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6FC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6%</w:t>
            </w:r>
          </w:p>
        </w:tc>
      </w:tr>
      <w:tr w:rsidR="000C2B6D" w:rsidRPr="00D51E34" w14:paraId="7A5FA664" w14:textId="77777777" w:rsidTr="000C2B6D">
        <w:trPr>
          <w:gridAfter w:val="1"/>
          <w:wAfter w:w="380" w:type="dxa"/>
          <w:trHeight w:val="231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B31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29C5CF7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C1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8%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F35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4%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AC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77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625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3%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B77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1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BF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1%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5CC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4%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3BC4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16%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E5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6%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1920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84%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DFE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9%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783E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21%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A0A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6%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7D4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9%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0F59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7%</w:t>
            </w:r>
          </w:p>
        </w:tc>
      </w:tr>
      <w:tr w:rsidR="000C2B6D" w:rsidRPr="00D51E34" w14:paraId="0052FAA4" w14:textId="77777777" w:rsidTr="000C2B6D">
        <w:trPr>
          <w:gridAfter w:val="1"/>
          <w:wAfter w:w="380" w:type="dxa"/>
          <w:trHeight w:val="231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3B18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AEFCC" w14:textId="77777777" w:rsidR="00E875B8" w:rsidRPr="00D51E34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240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%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D06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%</w:t>
            </w:r>
          </w:p>
        </w:tc>
        <w:tc>
          <w:tcPr>
            <w:tcW w:w="1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E1E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5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D58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%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729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%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DC8F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4%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269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4%</w:t>
            </w:r>
          </w:p>
        </w:tc>
        <w:tc>
          <w:tcPr>
            <w:tcW w:w="9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B4D1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6%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8BB7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%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EADD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2%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CBAB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%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3F7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6%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1BCA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4%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E083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6%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CA0C" w14:textId="77777777" w:rsidR="00E875B8" w:rsidRPr="009E7A9B" w:rsidRDefault="00E875B8" w:rsidP="009E7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1%</w:t>
            </w:r>
          </w:p>
        </w:tc>
      </w:tr>
    </w:tbl>
    <w:p w14:paraId="0A66159C" w14:textId="77777777" w:rsidR="00380E7F" w:rsidRDefault="00380E7F">
      <w:pPr>
        <w:rPr>
          <w:rFonts w:ascii="Times New Roman" w:hAnsi="Times New Roman" w:cs="Times New Roman"/>
          <w:sz w:val="20"/>
          <w:szCs w:val="18"/>
        </w:rPr>
      </w:pPr>
    </w:p>
    <w:tbl>
      <w:tblPr>
        <w:tblW w:w="13330" w:type="dxa"/>
        <w:tblLook w:val="04A0" w:firstRow="1" w:lastRow="0" w:firstColumn="1" w:lastColumn="0" w:noHBand="0" w:noVBand="1"/>
      </w:tblPr>
      <w:tblGrid>
        <w:gridCol w:w="840"/>
        <w:gridCol w:w="654"/>
        <w:gridCol w:w="27"/>
        <w:gridCol w:w="672"/>
        <w:gridCol w:w="9"/>
        <w:gridCol w:w="478"/>
        <w:gridCol w:w="242"/>
        <w:gridCol w:w="380"/>
        <w:gridCol w:w="301"/>
        <w:gridCol w:w="228"/>
        <w:gridCol w:w="485"/>
        <w:gridCol w:w="81"/>
        <w:gridCol w:w="576"/>
        <w:gridCol w:w="143"/>
        <w:gridCol w:w="389"/>
        <w:gridCol w:w="292"/>
        <w:gridCol w:w="319"/>
        <w:gridCol w:w="401"/>
        <w:gridCol w:w="94"/>
        <w:gridCol w:w="534"/>
        <w:gridCol w:w="53"/>
        <w:gridCol w:w="437"/>
        <w:gridCol w:w="486"/>
        <w:gridCol w:w="558"/>
        <w:gridCol w:w="558"/>
        <w:gridCol w:w="520"/>
        <w:gridCol w:w="531"/>
        <w:gridCol w:w="681"/>
        <w:gridCol w:w="681"/>
        <w:gridCol w:w="681"/>
        <w:gridCol w:w="681"/>
        <w:gridCol w:w="900"/>
      </w:tblGrid>
      <w:tr w:rsidR="00BF0379" w:rsidRPr="00BF0379" w14:paraId="78C36DDA" w14:textId="77777777" w:rsidTr="00BF0379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C5B6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964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CAB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4FE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062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BF7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proofErr w:type="spellEnd"/>
          </w:p>
        </w:tc>
        <w:tc>
          <w:tcPr>
            <w:tcW w:w="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03CC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5E6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900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684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B4A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E29D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900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D50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900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1744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1EC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B75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D9F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F1BD" w14:textId="77777777" w:rsidR="00BF0379" w:rsidRPr="00BF0379" w:rsidRDefault="003B38B5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98FB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3D5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W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E36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/L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157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DE7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proofErr w:type="spellEnd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685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proofErr w:type="spellEnd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s</w:t>
            </w:r>
            <w:proofErr w:type="spellEnd"/>
          </w:p>
        </w:tc>
      </w:tr>
      <w:tr w:rsidR="00BF0379" w:rsidRPr="00BF0379" w14:paraId="19F180FC" w14:textId="77777777" w:rsidTr="00BF0379">
        <w:trPr>
          <w:trHeight w:val="2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307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313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67FE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356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21E9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D1F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E74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035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8F5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11E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449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7E1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179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0F3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80A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A3A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B906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EAF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63D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317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F199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7F3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DB3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BF0379" w:rsidRPr="00BF0379" w14:paraId="5D1EDDD9" w14:textId="77777777" w:rsidTr="00BF0379">
        <w:trPr>
          <w:trHeight w:val="2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F96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6EB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2B16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C53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506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6AA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CA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525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390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C91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B4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3B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6B5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1AF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285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  <w:r w:rsidR="00EB0772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34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  <w:r w:rsidR="00EB0772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174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7A8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590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1BC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CF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5D5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43C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%</w:t>
            </w:r>
          </w:p>
        </w:tc>
      </w:tr>
      <w:tr w:rsidR="00BF0379" w:rsidRPr="00BF0379" w14:paraId="711BC73F" w14:textId="77777777" w:rsidTr="00BF0379">
        <w:trPr>
          <w:trHeight w:val="2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A786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369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5B2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41A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974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637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B7AE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3D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6F5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299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D51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56A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444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17C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583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  <w:r w:rsidR="00EB0772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CF3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  <w:r w:rsidR="00EB0772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32A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6F8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C09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5B8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5179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4BD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9DB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0%</w:t>
            </w:r>
          </w:p>
        </w:tc>
      </w:tr>
      <w:tr w:rsidR="00BF0379" w:rsidRPr="00BF0379" w14:paraId="2DDAF85D" w14:textId="77777777" w:rsidTr="00BF0379">
        <w:trPr>
          <w:trHeight w:val="2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B95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34F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7B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1C5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9E4E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DD7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205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F08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C1C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2C3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040E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660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E55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5F4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A3C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</w:t>
            </w:r>
            <w:r w:rsidR="00EB0772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98C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  <w:r w:rsidR="00EB0772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2789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A3B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668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85B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591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0A1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994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%</w:t>
            </w:r>
          </w:p>
        </w:tc>
      </w:tr>
      <w:tr w:rsidR="00BF0379" w:rsidRPr="00BF0379" w14:paraId="5AECBDA9" w14:textId="77777777" w:rsidTr="00BF0379">
        <w:trPr>
          <w:trHeight w:val="2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60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FCD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B67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144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C2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D3A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B8E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5C7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76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21E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18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34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7A1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1C1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DC9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  <w:r w:rsidR="00EB0772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947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  <w:r w:rsidR="00EB0772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B739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F6E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341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E9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645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7E39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21C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%</w:t>
            </w:r>
          </w:p>
        </w:tc>
      </w:tr>
      <w:tr w:rsidR="00BF0379" w:rsidRPr="00BF0379" w14:paraId="2749ECCB" w14:textId="77777777" w:rsidTr="00BF0379">
        <w:trPr>
          <w:trHeight w:val="29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EB9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C89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F0D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949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1DD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D6E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A03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A74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5E6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83A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0B9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886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93D6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B7BA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290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F0D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598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603C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E50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C059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D8A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024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B9C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%</w:t>
            </w:r>
          </w:p>
        </w:tc>
      </w:tr>
      <w:tr w:rsidR="00BF0379" w:rsidRPr="00BF0379" w14:paraId="0154E9A0" w14:textId="77777777" w:rsidTr="00BF0379">
        <w:trPr>
          <w:gridAfter w:val="11"/>
          <w:wAfter w:w="6570" w:type="dxa"/>
          <w:trHeight w:val="30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ECE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4CD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5E3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5FD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FB9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W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C25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72B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E54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</w:t>
            </w:r>
            <w:proofErr w:type="spellEnd"/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W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29EE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5E3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u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938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5E3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u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W</w:t>
            </w:r>
          </w:p>
        </w:tc>
        <w:tc>
          <w:tcPr>
            <w:tcW w:w="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C35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</w:t>
            </w: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A</w:t>
            </w:r>
          </w:p>
        </w:tc>
      </w:tr>
      <w:tr w:rsidR="00BF0379" w:rsidRPr="00BF0379" w14:paraId="089001FB" w14:textId="77777777" w:rsidTr="00BF0379">
        <w:trPr>
          <w:gridAfter w:val="11"/>
          <w:wAfter w:w="6570" w:type="dxa"/>
          <w:trHeight w:val="2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18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4D1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D63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F6A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B26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84BE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1B6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28F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70C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906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F0379" w:rsidRPr="00BF0379" w14:paraId="131B3882" w14:textId="77777777" w:rsidTr="00BF0379">
        <w:trPr>
          <w:gridAfter w:val="11"/>
          <w:wAfter w:w="6570" w:type="dxa"/>
          <w:trHeight w:val="2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AFC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7A7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9%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408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D9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A30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%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27E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31F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70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11B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91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7%</w:t>
            </w:r>
          </w:p>
        </w:tc>
      </w:tr>
      <w:tr w:rsidR="00BF0379" w:rsidRPr="00BF0379" w14:paraId="2ED366AB" w14:textId="77777777" w:rsidTr="00BF0379">
        <w:trPr>
          <w:gridAfter w:val="11"/>
          <w:wAfter w:w="6570" w:type="dxa"/>
          <w:trHeight w:val="2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BD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ABD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3A0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0FB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B726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%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F43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%</w:t>
            </w:r>
          </w:p>
        </w:tc>
        <w:tc>
          <w:tcPr>
            <w:tcW w:w="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996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453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3304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098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%</w:t>
            </w:r>
          </w:p>
        </w:tc>
      </w:tr>
      <w:tr w:rsidR="00BF0379" w:rsidRPr="00BF0379" w14:paraId="3C8CA5B8" w14:textId="77777777" w:rsidTr="00BF0379">
        <w:trPr>
          <w:gridAfter w:val="11"/>
          <w:wAfter w:w="6570" w:type="dxa"/>
          <w:trHeight w:val="2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689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 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503B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%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9AE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AE5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%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2D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8%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12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FE3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%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774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66F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E396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5%</w:t>
            </w:r>
          </w:p>
        </w:tc>
      </w:tr>
      <w:tr w:rsidR="00BF0379" w:rsidRPr="00BF0379" w14:paraId="6E41D329" w14:textId="77777777" w:rsidTr="00BF0379">
        <w:trPr>
          <w:gridAfter w:val="11"/>
          <w:wAfter w:w="6570" w:type="dxa"/>
          <w:trHeight w:val="2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4E7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4E7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568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0EC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%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B56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%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E01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268D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%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D8A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2195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43B2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4%</w:t>
            </w:r>
          </w:p>
        </w:tc>
      </w:tr>
      <w:tr w:rsidR="00BF0379" w:rsidRPr="00BF0379" w14:paraId="2A833A37" w14:textId="77777777" w:rsidTr="00BF0379">
        <w:trPr>
          <w:gridAfter w:val="11"/>
          <w:wAfter w:w="6570" w:type="dxa"/>
          <w:trHeight w:val="29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C161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9F3F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1B36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D2F7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1A3C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34BA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C7F8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4D70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7B16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B3B6" w14:textId="77777777" w:rsidR="00BF0379" w:rsidRPr="00BF0379" w:rsidRDefault="00BF0379" w:rsidP="00BF0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%</w:t>
            </w:r>
          </w:p>
        </w:tc>
      </w:tr>
    </w:tbl>
    <w:p w14:paraId="075D1571" w14:textId="77777777" w:rsidR="00BF0379" w:rsidRDefault="00BF0379">
      <w:pPr>
        <w:rPr>
          <w:rFonts w:ascii="Times New Roman" w:hAnsi="Times New Roman" w:cs="Times New Roman"/>
          <w:sz w:val="20"/>
          <w:szCs w:val="18"/>
        </w:rPr>
      </w:pPr>
    </w:p>
    <w:p w14:paraId="190C5224" w14:textId="77777777" w:rsidR="00E32525" w:rsidRPr="000D2793" w:rsidRDefault="00E32525" w:rsidP="00E32525">
      <w:pPr>
        <w:rPr>
          <w:rFonts w:ascii="Arial" w:hAnsi="Arial" w:cs="Arial"/>
          <w:sz w:val="20"/>
          <w:szCs w:val="18"/>
        </w:rPr>
      </w:pPr>
      <w:r w:rsidRPr="000D2793">
        <w:rPr>
          <w:rFonts w:ascii="Arial" w:hAnsi="Arial" w:cs="Arial"/>
          <w:sz w:val="20"/>
          <w:szCs w:val="18"/>
        </w:rPr>
        <w:t>All</w:t>
      </w:r>
      <w:r w:rsidR="00FC3ACA">
        <w:rPr>
          <w:rFonts w:ascii="Arial" w:hAnsi="Arial" w:cs="Arial"/>
          <w:sz w:val="20"/>
          <w:szCs w:val="18"/>
        </w:rPr>
        <w:t xml:space="preserve"> </w:t>
      </w:r>
      <w:r w:rsidRPr="000D2793">
        <w:rPr>
          <w:rFonts w:ascii="Arial" w:hAnsi="Arial" w:cs="Arial"/>
          <w:sz w:val="20"/>
          <w:szCs w:val="18"/>
        </w:rPr>
        <w:t xml:space="preserve">measurements are in </w:t>
      </w:r>
      <w:proofErr w:type="spellStart"/>
      <w:r w:rsidRPr="000D2793">
        <w:rPr>
          <w:rFonts w:ascii="Arial" w:hAnsi="Arial" w:cs="Arial"/>
          <w:sz w:val="20"/>
          <w:szCs w:val="18"/>
        </w:rPr>
        <w:t>μm</w:t>
      </w:r>
      <w:proofErr w:type="spellEnd"/>
      <w:r w:rsidRPr="000D2793">
        <w:rPr>
          <w:rFonts w:ascii="Arial" w:hAnsi="Arial" w:cs="Arial"/>
          <w:sz w:val="20"/>
          <w:szCs w:val="18"/>
        </w:rPr>
        <w:t>. Abbreviations: A, apical angle; A</w:t>
      </w:r>
      <w:r w:rsidRPr="000D2793">
        <w:rPr>
          <w:rFonts w:ascii="Arial" w:hAnsi="Arial" w:cs="Arial"/>
          <w:sz w:val="20"/>
          <w:szCs w:val="18"/>
          <w:vertAlign w:val="subscript"/>
        </w:rPr>
        <w:t>g</w:t>
      </w:r>
      <w:r w:rsidRPr="000D2793">
        <w:rPr>
          <w:rFonts w:ascii="Arial" w:hAnsi="Arial" w:cs="Arial"/>
          <w:sz w:val="20"/>
          <w:szCs w:val="18"/>
        </w:rPr>
        <w:t xml:space="preserve">, angle of ventral pedicle groove or dorsal median groove; D, dorsal valve; Pi, diameter of </w:t>
      </w:r>
      <w:r w:rsidR="00FC3ACA">
        <w:rPr>
          <w:rFonts w:ascii="Arial" w:hAnsi="Arial" w:cs="Arial"/>
          <w:sz w:val="20"/>
          <w:szCs w:val="18"/>
        </w:rPr>
        <w:t>pitted</w:t>
      </w:r>
      <w:r w:rsidRPr="000D2793">
        <w:rPr>
          <w:rFonts w:ascii="Arial" w:hAnsi="Arial" w:cs="Arial"/>
          <w:sz w:val="20"/>
          <w:szCs w:val="18"/>
        </w:rPr>
        <w:t xml:space="preserve"> structures; </w:t>
      </w:r>
      <w:r w:rsidR="00F4074A" w:rsidRPr="000D2793">
        <w:rPr>
          <w:rFonts w:ascii="Arial" w:hAnsi="Arial" w:cs="Arial"/>
          <w:sz w:val="20"/>
          <w:szCs w:val="18"/>
        </w:rPr>
        <w:t>P</w:t>
      </w:r>
      <w:r w:rsidRPr="000D2793">
        <w:rPr>
          <w:rFonts w:ascii="Arial" w:hAnsi="Arial" w:cs="Arial"/>
          <w:sz w:val="20"/>
          <w:szCs w:val="18"/>
        </w:rPr>
        <w:t xml:space="preserve">u, diameter of pustules; V, ventral valve. L, length; W, width; H, height of valve where not specified, and of elements: g, ventral pedicle groove or dorsal </w:t>
      </w:r>
      <w:r w:rsidRPr="000D2793">
        <w:rPr>
          <w:rFonts w:ascii="Arial" w:hAnsi="Arial" w:cs="Arial"/>
          <w:sz w:val="20"/>
          <w:szCs w:val="18"/>
        </w:rPr>
        <w:lastRenderedPageBreak/>
        <w:t xml:space="preserve">median groove; m, valve length at the maximum width; r, median ridge; </w:t>
      </w:r>
      <w:proofErr w:type="spellStart"/>
      <w:r w:rsidRPr="000D2793">
        <w:rPr>
          <w:rFonts w:ascii="Arial" w:hAnsi="Arial" w:cs="Arial"/>
          <w:sz w:val="20"/>
          <w:szCs w:val="18"/>
        </w:rPr>
        <w:t>ms</w:t>
      </w:r>
      <w:proofErr w:type="spellEnd"/>
      <w:r w:rsidRPr="000D2793">
        <w:rPr>
          <w:rFonts w:ascii="Arial" w:hAnsi="Arial" w:cs="Arial"/>
          <w:sz w:val="20"/>
          <w:szCs w:val="18"/>
        </w:rPr>
        <w:t>, metamorphic shell; p, pseudointerarea; p-</w:t>
      </w:r>
      <w:proofErr w:type="spellStart"/>
      <w:r w:rsidRPr="000D2793">
        <w:rPr>
          <w:rFonts w:ascii="Arial" w:hAnsi="Arial" w:cs="Arial"/>
          <w:sz w:val="20"/>
          <w:szCs w:val="18"/>
        </w:rPr>
        <w:t>i</w:t>
      </w:r>
      <w:proofErr w:type="spellEnd"/>
      <w:r w:rsidRPr="000D2793">
        <w:rPr>
          <w:rFonts w:ascii="Arial" w:hAnsi="Arial" w:cs="Arial"/>
          <w:sz w:val="20"/>
          <w:szCs w:val="18"/>
        </w:rPr>
        <w:t xml:space="preserve">, inner part of </w:t>
      </w:r>
      <w:proofErr w:type="spellStart"/>
      <w:r w:rsidRPr="000D2793">
        <w:rPr>
          <w:rFonts w:ascii="Arial" w:hAnsi="Arial" w:cs="Arial"/>
          <w:sz w:val="20"/>
          <w:szCs w:val="18"/>
        </w:rPr>
        <w:t>proparea</w:t>
      </w:r>
      <w:proofErr w:type="spellEnd"/>
      <w:r w:rsidRPr="000D2793">
        <w:rPr>
          <w:rFonts w:ascii="Arial" w:hAnsi="Arial" w:cs="Arial"/>
          <w:sz w:val="20"/>
          <w:szCs w:val="18"/>
        </w:rPr>
        <w:t xml:space="preserve">; p-o, outer part of </w:t>
      </w:r>
      <w:proofErr w:type="spellStart"/>
      <w:r w:rsidRPr="000D2793">
        <w:rPr>
          <w:rFonts w:ascii="Arial" w:hAnsi="Arial" w:cs="Arial"/>
          <w:sz w:val="20"/>
          <w:szCs w:val="18"/>
        </w:rPr>
        <w:t>proparea</w:t>
      </w:r>
      <w:proofErr w:type="spellEnd"/>
      <w:r w:rsidRPr="000D2793">
        <w:rPr>
          <w:rFonts w:ascii="Arial" w:hAnsi="Arial" w:cs="Arial"/>
          <w:sz w:val="20"/>
          <w:szCs w:val="18"/>
        </w:rPr>
        <w:t xml:space="preserve">; pl, posterolateral muscle scars; </w:t>
      </w:r>
      <w:proofErr w:type="spellStart"/>
      <w:r w:rsidRPr="000D2793">
        <w:rPr>
          <w:rFonts w:ascii="Arial" w:hAnsi="Arial" w:cs="Arial"/>
          <w:sz w:val="20"/>
          <w:szCs w:val="18"/>
        </w:rPr>
        <w:t>pu</w:t>
      </w:r>
      <w:proofErr w:type="spellEnd"/>
      <w:r w:rsidRPr="000D2793">
        <w:rPr>
          <w:rFonts w:ascii="Arial" w:hAnsi="Arial" w:cs="Arial"/>
          <w:sz w:val="20"/>
          <w:szCs w:val="18"/>
        </w:rPr>
        <w:t>, pustules, n, pedicle nerve; u, umbonal muscle scars.</w:t>
      </w:r>
    </w:p>
    <w:p w14:paraId="08B7EA80" w14:textId="77777777" w:rsidR="00E32525" w:rsidRDefault="00E32525">
      <w:pPr>
        <w:rPr>
          <w:rFonts w:ascii="Times New Roman" w:hAnsi="Times New Roman" w:cs="Times New Roman"/>
          <w:sz w:val="20"/>
          <w:szCs w:val="18"/>
        </w:rPr>
      </w:pPr>
    </w:p>
    <w:sectPr w:rsidR="00E32525" w:rsidSect="00E44F2D">
      <w:pgSz w:w="16838" w:h="11906" w:orient="landscape"/>
      <w:pgMar w:top="873" w:right="1134" w:bottom="873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053"/>
    <w:rsid w:val="000C2B6D"/>
    <w:rsid w:val="000D2793"/>
    <w:rsid w:val="001075F6"/>
    <w:rsid w:val="00192607"/>
    <w:rsid w:val="001A5B2E"/>
    <w:rsid w:val="001B277A"/>
    <w:rsid w:val="00210381"/>
    <w:rsid w:val="00223CC1"/>
    <w:rsid w:val="002247E8"/>
    <w:rsid w:val="002847EC"/>
    <w:rsid w:val="002B7254"/>
    <w:rsid w:val="0030195A"/>
    <w:rsid w:val="00344C98"/>
    <w:rsid w:val="003504D0"/>
    <w:rsid w:val="00380E7F"/>
    <w:rsid w:val="003B38B5"/>
    <w:rsid w:val="003D55D8"/>
    <w:rsid w:val="003E1718"/>
    <w:rsid w:val="00421850"/>
    <w:rsid w:val="004D23FB"/>
    <w:rsid w:val="005327C6"/>
    <w:rsid w:val="005462FD"/>
    <w:rsid w:val="005E3DC8"/>
    <w:rsid w:val="005F1BEA"/>
    <w:rsid w:val="0060134D"/>
    <w:rsid w:val="006765CC"/>
    <w:rsid w:val="006866EF"/>
    <w:rsid w:val="007A45E3"/>
    <w:rsid w:val="007B3A16"/>
    <w:rsid w:val="00806AAE"/>
    <w:rsid w:val="0081259A"/>
    <w:rsid w:val="00856E5F"/>
    <w:rsid w:val="008F1EAC"/>
    <w:rsid w:val="00900CF4"/>
    <w:rsid w:val="009C4053"/>
    <w:rsid w:val="009E7A9B"/>
    <w:rsid w:val="00A23A8C"/>
    <w:rsid w:val="00A369EA"/>
    <w:rsid w:val="00A4039D"/>
    <w:rsid w:val="00AC0329"/>
    <w:rsid w:val="00AC2943"/>
    <w:rsid w:val="00AF769A"/>
    <w:rsid w:val="00BF0379"/>
    <w:rsid w:val="00C02371"/>
    <w:rsid w:val="00C4225B"/>
    <w:rsid w:val="00D51E34"/>
    <w:rsid w:val="00D646E6"/>
    <w:rsid w:val="00D97D1F"/>
    <w:rsid w:val="00DE20A7"/>
    <w:rsid w:val="00DE2E72"/>
    <w:rsid w:val="00DF2B5F"/>
    <w:rsid w:val="00DF5E48"/>
    <w:rsid w:val="00E03AC4"/>
    <w:rsid w:val="00E21C5D"/>
    <w:rsid w:val="00E32525"/>
    <w:rsid w:val="00E434EE"/>
    <w:rsid w:val="00E44F2D"/>
    <w:rsid w:val="00E53330"/>
    <w:rsid w:val="00E875B8"/>
    <w:rsid w:val="00EB0772"/>
    <w:rsid w:val="00F4074A"/>
    <w:rsid w:val="00FC3ACA"/>
    <w:rsid w:val="00FE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4AE9F"/>
  <w15:chartTrackingRefBased/>
  <w15:docId w15:val="{10FC6AA3-6637-46CF-8C54-F4CB858B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4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4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33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Zhiliang Zhang</dc:creator>
  <cp:keywords/>
  <dc:description/>
  <cp:lastModifiedBy>Zhiliang ZHANG</cp:lastModifiedBy>
  <cp:revision>60</cp:revision>
  <dcterms:created xsi:type="dcterms:W3CDTF">2022-09-17T02:21:00Z</dcterms:created>
  <dcterms:modified xsi:type="dcterms:W3CDTF">2024-03-16T23:47:00Z</dcterms:modified>
</cp:coreProperties>
</file>